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648D" w:rsidRPr="00C416A6" w:rsidRDefault="00F6648D" w:rsidP="00F6648D">
      <w:pPr>
        <w:pStyle w:val="Caption"/>
        <w:keepNext/>
        <w:rPr>
          <w:lang w:val="en-US"/>
        </w:rPr>
      </w:pPr>
      <w:r w:rsidRPr="00C416A6">
        <w:rPr>
          <w:lang w:val="en-US"/>
        </w:rPr>
        <w:t xml:space="preserve">Supplementary table </w:t>
      </w:r>
      <w:r w:rsidR="009E0E3D">
        <w:rPr>
          <w:lang w:val="en-US"/>
        </w:rPr>
        <w:t>S</w:t>
      </w:r>
      <w:bookmarkStart w:id="0" w:name="_GoBack"/>
      <w:bookmarkEnd w:id="0"/>
      <w:r w:rsidRPr="00C416A6">
        <w:rPr>
          <w:noProof/>
          <w:lang w:val="en-US"/>
        </w:rPr>
        <w:t>5</w:t>
      </w:r>
      <w:r w:rsidRPr="00C416A6">
        <w:rPr>
          <w:lang w:val="en-US"/>
        </w:rPr>
        <w:t xml:space="preserve">: MS/MS spectral info of </w:t>
      </w:r>
      <w:r>
        <w:rPr>
          <w:lang w:val="en-US"/>
        </w:rPr>
        <w:t xml:space="preserve">a selection of compounds which are differentially abundant in HoCM or HoICM expressing lines. ID: compound identifier, tR: retention time, m/z: mass to charge ratio, </w:t>
      </w:r>
      <w:r w:rsidRPr="00C416A6">
        <w:rPr>
          <w:lang w:val="en-US"/>
        </w:rPr>
        <w:t>Δppm</w:t>
      </w:r>
      <w:r>
        <w:rPr>
          <w:lang w:val="en-US"/>
        </w:rPr>
        <w:t xml:space="preserve">: deviation of measured mass, MS/MS: </w:t>
      </w:r>
      <w:r w:rsidRPr="00937984">
        <w:rPr>
          <w:lang w:val="en-US"/>
        </w:rPr>
        <w:t>relative abundances to the base peak of the MS/MS product ions are indicated between parentheses</w:t>
      </w:r>
      <w:r>
        <w:rPr>
          <w:lang w:val="en-US"/>
        </w:rPr>
        <w:t>.</w:t>
      </w:r>
    </w:p>
    <w:tbl>
      <w:tblPr>
        <w:tblW w:w="148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7"/>
        <w:gridCol w:w="2442"/>
        <w:gridCol w:w="709"/>
        <w:gridCol w:w="749"/>
        <w:gridCol w:w="1021"/>
        <w:gridCol w:w="567"/>
        <w:gridCol w:w="7797"/>
      </w:tblGrid>
      <w:tr w:rsidR="00F6648D" w:rsidRPr="00FF09A6" w:rsidTr="002D6EE8">
        <w:trPr>
          <w:trHeight w:val="300"/>
        </w:trPr>
        <w:tc>
          <w:tcPr>
            <w:tcW w:w="15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6648D" w:rsidRPr="00C416A6" w:rsidRDefault="00F6648D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C416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ID</w:t>
            </w:r>
          </w:p>
        </w:tc>
        <w:tc>
          <w:tcPr>
            <w:tcW w:w="24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6648D" w:rsidRPr="00C416A6" w:rsidRDefault="00F6648D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C416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trivial nam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6648D" w:rsidRPr="00C416A6" w:rsidRDefault="00F6648D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C416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tR (min)</w:t>
            </w:r>
          </w:p>
        </w:tc>
        <w:tc>
          <w:tcPr>
            <w:tcW w:w="7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6648D" w:rsidRPr="00C416A6" w:rsidRDefault="00F6648D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C416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m/z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6648D" w:rsidRPr="00FF09A6" w:rsidRDefault="00F6648D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C416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formul</w:t>
            </w:r>
            <w:r w:rsidRPr="00FF0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a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6648D" w:rsidRPr="00FF09A6" w:rsidRDefault="00F6648D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FF0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Δppm</w:t>
            </w:r>
          </w:p>
        </w:tc>
        <w:tc>
          <w:tcPr>
            <w:tcW w:w="77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6648D" w:rsidRPr="00FF09A6" w:rsidRDefault="00F6648D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FF0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MS/MS</w:t>
            </w:r>
          </w:p>
        </w:tc>
      </w:tr>
      <w:tr w:rsidR="00F6648D" w:rsidRPr="00FF09A6" w:rsidTr="002D6EE8">
        <w:trPr>
          <w:trHeight w:val="288"/>
        </w:trPr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48D" w:rsidRPr="00FF09A6" w:rsidRDefault="00F6648D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9379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.26_265.0921m/z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48D" w:rsidRPr="00937984" w:rsidRDefault="00F6648D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93798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1-O-ethyl-6-O-glycoloyl hex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48D" w:rsidRPr="00FF09A6" w:rsidRDefault="00F6648D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9379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.2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48D" w:rsidRPr="00FF09A6" w:rsidRDefault="00F6648D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9379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65.09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48D" w:rsidRPr="00FF09A6" w:rsidRDefault="00F6648D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9379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C10H17O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48D" w:rsidRPr="00FF09A6" w:rsidRDefault="00F6648D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9379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2.98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48D" w:rsidRPr="00FF09A6" w:rsidRDefault="00F6648D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9379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207.0874 (100) 265.0903 (22) 195.0532 (20) 101.0256 (18) 221.0943 (10) </w:t>
            </w:r>
          </w:p>
        </w:tc>
      </w:tr>
      <w:tr w:rsidR="00F6648D" w:rsidRPr="00FF09A6" w:rsidTr="002D6EE8">
        <w:trPr>
          <w:trHeight w:val="288"/>
        </w:trPr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48D" w:rsidRPr="00FF09A6" w:rsidRDefault="00F6648D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9379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.33_309.1185m/z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48D" w:rsidRPr="00937984" w:rsidRDefault="00F6648D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93798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1-O-ethyl)hexosyl(6-&gt;)ethylene glycol glycol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48D" w:rsidRPr="00FF09A6" w:rsidRDefault="00F6648D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9379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.3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48D" w:rsidRPr="00FF09A6" w:rsidRDefault="00F6648D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9379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09.11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48D" w:rsidRPr="00FF09A6" w:rsidRDefault="00F6648D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9379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C12H21O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48D" w:rsidRPr="00FF09A6" w:rsidRDefault="00F6648D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9379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1.96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48D" w:rsidRPr="00FF09A6" w:rsidRDefault="00F6648D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9379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251.1117 (100) 309.12 (21) 207.0873 (7) 101.0256 (1) 233.103 (1) 251.0985 (1) 251.1389 (1) 189.0788 (0.5) 75.0061 (0.5) 61.0308 (0.5)  </w:t>
            </w:r>
          </w:p>
        </w:tc>
      </w:tr>
      <w:tr w:rsidR="00F6648D" w:rsidRPr="00FF09A6" w:rsidTr="002D6EE8">
        <w:trPr>
          <w:trHeight w:val="288"/>
        </w:trPr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648D" w:rsidRPr="00FF09A6" w:rsidRDefault="00F6648D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648D" w:rsidRPr="00FF09A6" w:rsidRDefault="00F6648D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648D" w:rsidRPr="00FF09A6" w:rsidRDefault="00F6648D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648D" w:rsidRPr="00FF09A6" w:rsidRDefault="00F6648D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648D" w:rsidRPr="00FF09A6" w:rsidRDefault="00F6648D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648D" w:rsidRPr="00FF09A6" w:rsidRDefault="00F6648D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648D" w:rsidRPr="00FF09A6" w:rsidRDefault="00F6648D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</w:p>
        </w:tc>
      </w:tr>
    </w:tbl>
    <w:p w:rsidR="000B3672" w:rsidRDefault="000B3672"/>
    <w:sectPr w:rsidR="000B3672" w:rsidSect="00F6648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648D"/>
    <w:rsid w:val="000000A8"/>
    <w:rsid w:val="000B3672"/>
    <w:rsid w:val="009E0E3D"/>
    <w:rsid w:val="00A63880"/>
    <w:rsid w:val="00B7079A"/>
    <w:rsid w:val="00BE5B8D"/>
    <w:rsid w:val="00F66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8D634"/>
  <w15:chartTrackingRefBased/>
  <w15:docId w15:val="{B0D93E2F-4903-48BC-AA92-D0290F4A7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64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6648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er Bauters</dc:creator>
  <cp:keywords/>
  <dc:description/>
  <cp:lastModifiedBy>Anon</cp:lastModifiedBy>
  <cp:revision>2</cp:revision>
  <dcterms:created xsi:type="dcterms:W3CDTF">2020-08-10T13:47:00Z</dcterms:created>
  <dcterms:modified xsi:type="dcterms:W3CDTF">2020-09-07T14:09:00Z</dcterms:modified>
</cp:coreProperties>
</file>